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F272B" w14:textId="0720C238" w:rsidR="000A1207" w:rsidRPr="004D32D8" w:rsidRDefault="004D32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D32D8">
        <w:rPr>
          <w:rFonts w:ascii="Times New Roman" w:hAnsi="Times New Roman" w:cs="Times New Roman"/>
          <w:b/>
          <w:bCs/>
          <w:sz w:val="20"/>
          <w:szCs w:val="20"/>
        </w:rPr>
        <w:t>CAPTION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D32D8">
        <w:rPr>
          <w:rFonts w:ascii="Times New Roman" w:hAnsi="Times New Roman" w:cs="Times New Roman"/>
          <w:b/>
          <w:bCs/>
          <w:sz w:val="20"/>
          <w:szCs w:val="20"/>
        </w:rPr>
        <w:t xml:space="preserve"> FOR SUPPLEMENTARY MATERIAL</w:t>
      </w:r>
    </w:p>
    <w:p w14:paraId="354F8FC8" w14:textId="484BB157" w:rsidR="004D32D8" w:rsidRDefault="004D32D8">
      <w:pPr>
        <w:rPr>
          <w:rFonts w:ascii="Times New Roman" w:hAnsi="Times New Roman" w:cs="Times New Roman"/>
          <w:sz w:val="20"/>
          <w:szCs w:val="20"/>
        </w:rPr>
      </w:pPr>
    </w:p>
    <w:p w14:paraId="1ADF2D9A" w14:textId="3007283E" w:rsidR="004D32D8" w:rsidRDefault="004D32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4D32D8">
        <w:rPr>
          <w:rFonts w:ascii="Times New Roman" w:hAnsi="Times New Roman" w:cs="Times New Roman"/>
          <w:sz w:val="20"/>
          <w:szCs w:val="20"/>
        </w:rPr>
        <w:t>Alpha diversity statistics for all samples</w:t>
      </w:r>
    </w:p>
    <w:p w14:paraId="1D9FA7F2" w14:textId="10FAA517" w:rsidR="004D32D8" w:rsidRDefault="004D32D8">
      <w:pPr>
        <w:rPr>
          <w:rFonts w:ascii="Times New Roman" w:hAnsi="Times New Roman" w:cs="Times New Roman"/>
          <w:sz w:val="20"/>
          <w:szCs w:val="20"/>
        </w:rPr>
      </w:pPr>
    </w:p>
    <w:p w14:paraId="7A9C2357" w14:textId="5D123632" w:rsidR="004D32D8" w:rsidRDefault="004D32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2: All results from Maaslin2 microbiome analysis</w:t>
      </w:r>
    </w:p>
    <w:p w14:paraId="1EB6054A" w14:textId="47F5BBA7" w:rsidR="004D32D8" w:rsidRDefault="004D32D8">
      <w:pPr>
        <w:rPr>
          <w:rFonts w:ascii="Times New Roman" w:hAnsi="Times New Roman" w:cs="Times New Roman"/>
          <w:sz w:val="20"/>
          <w:szCs w:val="20"/>
        </w:rPr>
      </w:pPr>
    </w:p>
    <w:p w14:paraId="392CD25B" w14:textId="01997987" w:rsidR="004D32D8" w:rsidRDefault="004D32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3: Random forests feature selection for microbiome data</w:t>
      </w:r>
    </w:p>
    <w:p w14:paraId="77D7D25B" w14:textId="2DADF49B" w:rsidR="004D32D8" w:rsidRDefault="004D32D8">
      <w:pPr>
        <w:rPr>
          <w:rFonts w:ascii="Times New Roman" w:hAnsi="Times New Roman" w:cs="Times New Roman"/>
          <w:sz w:val="20"/>
          <w:szCs w:val="20"/>
        </w:rPr>
      </w:pPr>
    </w:p>
    <w:p w14:paraId="283D62B8" w14:textId="54BC5EFB" w:rsidR="004D32D8" w:rsidRPr="004D32D8" w:rsidRDefault="004D32D8" w:rsidP="004D32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Random forests feature selection for </w:t>
      </w:r>
      <w:r>
        <w:rPr>
          <w:rFonts w:ascii="Times New Roman" w:hAnsi="Times New Roman" w:cs="Times New Roman"/>
          <w:sz w:val="20"/>
          <w:szCs w:val="20"/>
        </w:rPr>
        <w:t>metabolomics</w:t>
      </w:r>
      <w:r>
        <w:rPr>
          <w:rFonts w:ascii="Times New Roman" w:hAnsi="Times New Roman" w:cs="Times New Roman"/>
          <w:sz w:val="20"/>
          <w:szCs w:val="20"/>
        </w:rPr>
        <w:t xml:space="preserve"> data</w:t>
      </w:r>
    </w:p>
    <w:p w14:paraId="058DB3F5" w14:textId="77777777" w:rsidR="004D32D8" w:rsidRPr="004D32D8" w:rsidRDefault="004D32D8">
      <w:pPr>
        <w:rPr>
          <w:rFonts w:ascii="Times New Roman" w:hAnsi="Times New Roman" w:cs="Times New Roman"/>
          <w:sz w:val="20"/>
          <w:szCs w:val="20"/>
        </w:rPr>
      </w:pPr>
    </w:p>
    <w:sectPr w:rsidR="004D32D8" w:rsidRPr="004D3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2D8"/>
    <w:rsid w:val="000A1207"/>
    <w:rsid w:val="00465B79"/>
    <w:rsid w:val="004D32D8"/>
    <w:rsid w:val="00927964"/>
    <w:rsid w:val="00EE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10B99"/>
  <w15:chartTrackingRefBased/>
  <w15:docId w15:val="{DC3C5E3C-7191-C94B-85CF-FB5A4233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0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cher, Jennifer</dc:creator>
  <cp:keywords/>
  <dc:description/>
  <cp:lastModifiedBy>Fulcher, Jennifer</cp:lastModifiedBy>
  <cp:revision>1</cp:revision>
  <dcterms:created xsi:type="dcterms:W3CDTF">2022-07-28T18:23:00Z</dcterms:created>
  <dcterms:modified xsi:type="dcterms:W3CDTF">2022-07-28T18:27:00Z</dcterms:modified>
</cp:coreProperties>
</file>